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45B" w:rsidRPr="00A80236" w:rsidRDefault="001D0849" w:rsidP="003054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</w:t>
      </w:r>
      <w:r w:rsidR="0030545B">
        <w:rPr>
          <w:rFonts w:ascii="Times New Roman" w:hAnsi="Times New Roman" w:cs="Times New Roman" w:hint="eastAsia"/>
          <w:b/>
        </w:rPr>
        <w:t xml:space="preserve"> </w:t>
      </w:r>
      <w:r w:rsidR="0030545B">
        <w:rPr>
          <w:rFonts w:ascii="Times New Roman" w:hAnsi="Times New Roman" w:cs="Times New Roman"/>
          <w:b/>
        </w:rPr>
        <w:t>Table 1</w:t>
      </w:r>
      <w:r w:rsidR="0030545B" w:rsidRPr="00A80236">
        <w:rPr>
          <w:rFonts w:ascii="Times New Roman" w:hAnsi="Times New Roman" w:cs="Times New Roman"/>
          <w:b/>
        </w:rPr>
        <w:t xml:space="preserve"> </w:t>
      </w:r>
      <w:r w:rsidR="0030545B" w:rsidRPr="007C264A">
        <w:rPr>
          <w:rFonts w:ascii="Times New Roman" w:hAnsi="Times New Roman" w:cs="Times New Roman"/>
          <w:sz w:val="20"/>
        </w:rPr>
        <w:t>Patient and transplant characteristics</w:t>
      </w:r>
      <w:r w:rsidRPr="007C264A">
        <w:rPr>
          <w:rFonts w:ascii="Times New Roman" w:hAnsi="Times New Roman" w:cs="Times New Roman" w:hint="eastAsia"/>
          <w:sz w:val="20"/>
        </w:rPr>
        <w:t xml:space="preserve"> in three cohorts according to the number of infused total nucleated </w:t>
      </w:r>
      <w:r w:rsidRPr="007C264A">
        <w:rPr>
          <w:rFonts w:ascii="Times New Roman" w:hAnsi="Times New Roman" w:cs="Times New Roman"/>
          <w:sz w:val="20"/>
        </w:rPr>
        <w:t>cells</w:t>
      </w:r>
      <w:r w:rsidR="0030545B" w:rsidRPr="007C264A">
        <w:rPr>
          <w:rFonts w:ascii="Times New Roman" w:hAnsi="Times New Roman" w:cs="Times New Roman" w:hint="eastAsia"/>
          <w:sz w:val="2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842"/>
        <w:gridCol w:w="1843"/>
        <w:gridCol w:w="1826"/>
        <w:gridCol w:w="776"/>
      </w:tblGrid>
      <w:tr w:rsidR="001D0849" w:rsidTr="00E91FC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D0849" w:rsidRPr="003B1C2C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1C2C"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D0849" w:rsidRPr="003B1C2C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3-13.06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E91FC1" w:rsidRPr="00E91FC1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E91FC1" w:rsidRPr="00E91FC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>/k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D0849" w:rsidRPr="003B1C2C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06-18.05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E91FC1" w:rsidRPr="00E91FC1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E91FC1" w:rsidRPr="00E91FC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>/kg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D0849" w:rsidRP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5-48.35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E91FC1" w:rsidRPr="00E91FC1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E91FC1" w:rsidRPr="00E91FC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="00E91FC1">
              <w:rPr>
                <w:rFonts w:ascii="Times New Roman" w:hAnsi="Times New Roman" w:cs="Times New Roman" w:hint="eastAsia"/>
                <w:sz w:val="18"/>
                <w:szCs w:val="18"/>
              </w:rPr>
              <w:t>/kg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1D0849" w:rsidRPr="00E806C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75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</w:tr>
      <w:tr w:rsidR="001D0849" w:rsidTr="00E91FC1">
        <w:tc>
          <w:tcPr>
            <w:tcW w:w="2235" w:type="dxa"/>
            <w:tcBorders>
              <w:top w:val="single" w:sz="4" w:space="0" w:color="auto"/>
            </w:tcBorders>
          </w:tcPr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patients 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, median (range), year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ale 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Female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derlying disease, n (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ML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LL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DS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sk classification, n (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tandard risk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h risk</w:t>
            </w:r>
          </w:p>
          <w:p w:rsidR="00046344" w:rsidRDefault="00046344" w:rsidP="00046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T-CI, n (%)</w:t>
            </w:r>
          </w:p>
          <w:p w:rsidR="00046344" w:rsidRDefault="00046344" w:rsidP="000463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:rsidR="00046344" w:rsidRDefault="00046344" w:rsidP="000463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  <w:p w:rsidR="00046344" w:rsidRDefault="00046344" w:rsidP="000463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A typing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LA4/6-matched</w:t>
            </w:r>
          </w:p>
          <w:p w:rsidR="00046344" w:rsidRDefault="001D0849" w:rsidP="00046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LA3/6-matched</w:t>
            </w:r>
            <w:r w:rsidR="00046344" w:rsidRPr="00E17FBE">
              <w:rPr>
                <w:rFonts w:ascii="Times New Roman" w:hAnsi="Times New Roman" w:cs="Times New Roman"/>
                <w:sz w:val="18"/>
                <w:szCs w:val="18"/>
              </w:rPr>
              <w:t xml:space="preserve"> Donor/recipient CMV status</w:t>
            </w:r>
          </w:p>
          <w:p w:rsidR="00046344" w:rsidRDefault="00046344" w:rsidP="00046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proofErr w:type="spellStart"/>
            <w:r w:rsidRPr="00E17FB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proofErr w:type="spellEnd"/>
            <w:r w:rsidRPr="00E17FB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17FB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proofErr w:type="spellEnd"/>
          </w:p>
          <w:p w:rsidR="00046344" w:rsidRDefault="00046344" w:rsidP="00046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pos</w:t>
            </w:r>
          </w:p>
          <w:p w:rsidR="00046344" w:rsidRDefault="00046344" w:rsidP="00046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os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  <w:proofErr w:type="spellEnd"/>
          </w:p>
          <w:p w:rsidR="001D0849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os/pos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nor-recipient relationship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arent donor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hild donor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ibling donor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ateral relative donor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ditioning intensity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ensified regimen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AC</w:t>
            </w:r>
          </w:p>
          <w:p w:rsidR="001D0849" w:rsidRPr="003B1C2C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an follow-up for survivors (months, rang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D0849" w:rsidRDefault="00E91FC1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 (8-56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="004967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0.7%)</w:t>
            </w:r>
          </w:p>
          <w:p w:rsidR="001D0849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4967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9.3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49675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3.6%)</w:t>
            </w:r>
          </w:p>
          <w:p w:rsidR="001D0849" w:rsidRDefault="005F2B86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3.3%)</w:t>
            </w:r>
          </w:p>
          <w:p w:rsidR="001D0849" w:rsidRDefault="005F2B86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.1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 </w:t>
            </w:r>
            <w:r w:rsidR="001A1F69">
              <w:rPr>
                <w:rFonts w:ascii="Times New Roman" w:hAnsi="Times New Roman" w:cs="Times New Roman" w:hint="eastAsia"/>
                <w:sz w:val="18"/>
                <w:szCs w:val="18"/>
              </w:rPr>
              <w:t>(29.7%)</w:t>
            </w: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1A1F6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0.3%)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5.7%)</w:t>
            </w: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4.5%)</w:t>
            </w: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9.8%)</w:t>
            </w:r>
          </w:p>
          <w:p w:rsidR="00E0769A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7.6%)</w:t>
            </w: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2.4%)</w:t>
            </w:r>
          </w:p>
          <w:p w:rsidR="00E0769A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 (45.2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9.0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9.0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16.7%)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6 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>(42.9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.7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0.5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455EF0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5.0%)</w:t>
            </w:r>
          </w:p>
          <w:p w:rsidR="00F02816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="00455E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>(25.0%)</w:t>
            </w:r>
          </w:p>
          <w:p w:rsidR="001D0849" w:rsidRPr="003B1C2C" w:rsidRDefault="001D0849" w:rsidP="00504A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04AB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2-9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D0849" w:rsidRDefault="00E91FC1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6-59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="004967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4.2%)</w:t>
            </w:r>
          </w:p>
          <w:p w:rsidR="001D0849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="004967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5.8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5F2B86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8.2%)</w:t>
            </w:r>
          </w:p>
          <w:p w:rsidR="001D0849" w:rsidRDefault="005F2B86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2.2%)</w:t>
            </w: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.6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1A1F6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.3%)</w:t>
            </w:r>
          </w:p>
          <w:p w:rsidR="001D0849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="001A1F6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0.7%)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4.9%)</w:t>
            </w: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1.0%)</w:t>
            </w: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.1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7.0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3.0%)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 (41.0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 (22.9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21.7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14.5%)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1D08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>(38.6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1D08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>(24.1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6.1%)</w:t>
            </w:r>
          </w:p>
          <w:p w:rsidR="001D0849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2%)</w:t>
            </w:r>
          </w:p>
          <w:p w:rsidR="009E66C4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="00455E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>(68.7%)</w:t>
            </w:r>
          </w:p>
          <w:p w:rsidR="00F02816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455E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>(31.3%)</w:t>
            </w:r>
          </w:p>
          <w:p w:rsidR="001D0849" w:rsidRPr="003B1C2C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 (22-92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1D0849" w:rsidRDefault="00E91FC1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  <w:p w:rsidR="00DD28AF" w:rsidRDefault="00DD28A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 (9-55)</w:t>
            </w:r>
          </w:p>
          <w:p w:rsidR="009E66C4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66C4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4967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1.9%)</w:t>
            </w:r>
          </w:p>
          <w:p w:rsidR="009E66C4" w:rsidRDefault="009E66C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4967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8.1%)</w:t>
            </w:r>
          </w:p>
          <w:p w:rsidR="005F2B86" w:rsidRDefault="005F2B86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2B86" w:rsidRDefault="005F2B86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7.6%)</w:t>
            </w:r>
          </w:p>
          <w:p w:rsidR="005F2B86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0.5%)</w:t>
            </w:r>
          </w:p>
          <w:p w:rsidR="00E0769A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F865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1.9%)</w:t>
            </w:r>
          </w:p>
          <w:p w:rsidR="00E0769A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0769A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1A1F6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7.4%)</w:t>
            </w:r>
          </w:p>
          <w:p w:rsidR="00E0769A" w:rsidRDefault="00E0769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1A1F6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2.6%)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0.5%)</w:t>
            </w: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9.3%)</w:t>
            </w:r>
          </w:p>
          <w:p w:rsidR="00046344" w:rsidRDefault="005E6CC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1D3A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.2%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2.9%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7.1%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 (42.9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26.2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16.7%)</w:t>
            </w: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14.3%)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9.8%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9.8%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9.3%)</w:t>
            </w:r>
          </w:p>
          <w:p w:rsidR="00CF2BDE" w:rsidRDefault="00CF2BDE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2%)</w:t>
            </w:r>
          </w:p>
          <w:p w:rsidR="00504ABD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04ABD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1.4%)</w:t>
            </w:r>
          </w:p>
          <w:p w:rsidR="00504ABD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323A8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8.6%)</w:t>
            </w:r>
          </w:p>
          <w:p w:rsidR="00504ABD" w:rsidRDefault="00504ABD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 (22-89)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DD28AF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  <w:p w:rsidR="001D0849" w:rsidRDefault="00A11223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4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F86552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0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A1F6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9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1D3A3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3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323A80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61028A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46344" w:rsidRDefault="00046344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323A80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0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04ABD" w:rsidRDefault="00323A80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1</w:t>
            </w: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B96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0849" w:rsidRDefault="001D0849" w:rsidP="00504A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04ABD">
              <w:rPr>
                <w:rFonts w:ascii="Times New Roman" w:hAnsi="Times New Roman" w:cs="Times New Roman" w:hint="eastAsia"/>
                <w:sz w:val="18"/>
                <w:szCs w:val="18"/>
              </w:rPr>
              <w:t>547</w:t>
            </w:r>
          </w:p>
        </w:tc>
      </w:tr>
    </w:tbl>
    <w:p w:rsidR="004856C9" w:rsidRPr="00B84BB9" w:rsidRDefault="0030545B">
      <w:pPr>
        <w:rPr>
          <w:rFonts w:ascii="Times New Roman" w:hAnsi="Times New Roman" w:cs="Times New Roman"/>
          <w:szCs w:val="21"/>
        </w:rPr>
      </w:pPr>
      <w:r w:rsidRPr="00436751">
        <w:rPr>
          <w:rFonts w:ascii="Times New Roman" w:hAnsi="Times New Roman" w:cs="Times New Roman" w:hint="eastAsia"/>
          <w:i/>
          <w:szCs w:val="21"/>
        </w:rPr>
        <w:t>AML</w:t>
      </w:r>
      <w:r>
        <w:rPr>
          <w:rFonts w:ascii="Times New Roman" w:hAnsi="Times New Roman" w:cs="Times New Roman" w:hint="eastAsia"/>
          <w:szCs w:val="21"/>
        </w:rPr>
        <w:t xml:space="preserve"> acute myeloid leukemia, </w:t>
      </w:r>
      <w:r w:rsidRPr="00436751">
        <w:rPr>
          <w:rFonts w:ascii="Times New Roman" w:hAnsi="Times New Roman" w:cs="Times New Roman" w:hint="eastAsia"/>
          <w:i/>
          <w:szCs w:val="21"/>
        </w:rPr>
        <w:t>ALL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5C01CC">
        <w:rPr>
          <w:rFonts w:ascii="Times New Roman" w:hAnsi="Times New Roman" w:cs="Times New Roman" w:hint="eastAsia"/>
          <w:szCs w:val="21"/>
        </w:rPr>
        <w:t>acute</w:t>
      </w:r>
      <w:r>
        <w:rPr>
          <w:rFonts w:ascii="Times New Roman" w:hAnsi="Times New Roman" w:cs="Times New Roman" w:hint="eastAsia"/>
          <w:szCs w:val="21"/>
        </w:rPr>
        <w:t xml:space="preserve"> lymphoblastic leukemia,</w:t>
      </w:r>
      <w:r w:rsidRPr="00436751">
        <w:rPr>
          <w:rFonts w:ascii="Times New Roman" w:hAnsi="Times New Roman" w:cs="Times New Roman" w:hint="eastAsia"/>
          <w:i/>
          <w:szCs w:val="21"/>
        </w:rPr>
        <w:t xml:space="preserve"> MDS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C01CC">
        <w:rPr>
          <w:rFonts w:ascii="Times New Roman" w:hAnsi="Times New Roman" w:cs="Times New Roman" w:hint="eastAsia"/>
          <w:szCs w:val="21"/>
        </w:rPr>
        <w:t>myelodysplastic</w:t>
      </w:r>
      <w:proofErr w:type="spellEnd"/>
      <w:r w:rsidRPr="005C01CC">
        <w:rPr>
          <w:rFonts w:ascii="Times New Roman" w:hAnsi="Times New Roman" w:cs="Times New Roman" w:hint="eastAsia"/>
          <w:szCs w:val="21"/>
        </w:rPr>
        <w:t xml:space="preserve"> syndrome</w:t>
      </w:r>
      <w:r>
        <w:rPr>
          <w:rFonts w:ascii="Times New Roman" w:hAnsi="Times New Roman" w:cs="Times New Roman" w:hint="eastAsia"/>
          <w:szCs w:val="21"/>
        </w:rPr>
        <w:t>,</w:t>
      </w:r>
      <w:r w:rsidRPr="00436751">
        <w:rPr>
          <w:rFonts w:ascii="Times New Roman" w:hAnsi="Times New Roman" w:cs="Times New Roman" w:hint="eastAsia"/>
          <w:i/>
          <w:szCs w:val="21"/>
        </w:rPr>
        <w:t xml:space="preserve"> </w:t>
      </w:r>
      <w:r w:rsidRPr="00436751">
        <w:rPr>
          <w:rFonts w:ascii="Times New Roman" w:hAnsi="Times New Roman" w:cs="Times New Roman"/>
          <w:i/>
          <w:szCs w:val="21"/>
        </w:rPr>
        <w:t>HLA</w:t>
      </w:r>
      <w:r w:rsidRPr="00436751">
        <w:rPr>
          <w:rFonts w:ascii="Times New Roman" w:hAnsi="Times New Roman" w:cs="Times New Roman"/>
          <w:szCs w:val="21"/>
        </w:rPr>
        <w:t xml:space="preserve"> human leukocyte antigen</w:t>
      </w:r>
      <w:r w:rsidRPr="00436751">
        <w:rPr>
          <w:rFonts w:ascii="Times New Roman" w:hAnsi="Times New Roman" w:cs="Times New Roman" w:hint="eastAsia"/>
          <w:szCs w:val="21"/>
        </w:rPr>
        <w:t>,</w:t>
      </w:r>
      <w:r w:rsidRPr="00436751">
        <w:rPr>
          <w:rFonts w:ascii="Times New Roman" w:hAnsi="Times New Roman" w:cs="Times New Roman"/>
          <w:szCs w:val="21"/>
        </w:rPr>
        <w:t xml:space="preserve"> </w:t>
      </w:r>
      <w:r w:rsidRPr="00436751">
        <w:rPr>
          <w:rFonts w:ascii="Times New Roman" w:hAnsi="Times New Roman" w:cs="Times New Roman" w:hint="eastAsia"/>
          <w:i/>
          <w:szCs w:val="21"/>
        </w:rPr>
        <w:t>MAC</w:t>
      </w:r>
      <w:r w:rsidRPr="004367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6751">
        <w:rPr>
          <w:rFonts w:ascii="Times New Roman" w:hAnsi="Times New Roman" w:cs="Times New Roman"/>
          <w:szCs w:val="21"/>
        </w:rPr>
        <w:t>myeloablative</w:t>
      </w:r>
      <w:proofErr w:type="spellEnd"/>
      <w:r w:rsidRPr="00436751">
        <w:rPr>
          <w:rFonts w:ascii="Times New Roman" w:hAnsi="Times New Roman" w:cs="Times New Roman"/>
          <w:szCs w:val="21"/>
        </w:rPr>
        <w:t xml:space="preserve"> conditioning</w:t>
      </w:r>
      <w:r>
        <w:rPr>
          <w:rFonts w:ascii="Times New Roman" w:hAnsi="Times New Roman" w:cs="Times New Roman" w:hint="eastAsia"/>
          <w:szCs w:val="21"/>
        </w:rPr>
        <w:t>,</w:t>
      </w:r>
      <w:r w:rsidRPr="00436751">
        <w:rPr>
          <w:rFonts w:ascii="Times New Roman" w:hAnsi="Times New Roman" w:cs="Times New Roman"/>
          <w:szCs w:val="21"/>
        </w:rPr>
        <w:t xml:space="preserve"> </w:t>
      </w:r>
      <w:r w:rsidRPr="00436751">
        <w:rPr>
          <w:rFonts w:ascii="Times New Roman" w:hAnsi="Times New Roman" w:cs="Times New Roman"/>
          <w:i/>
          <w:szCs w:val="21"/>
        </w:rPr>
        <w:t>G-CSF</w:t>
      </w:r>
      <w:r w:rsidRPr="00436751">
        <w:rPr>
          <w:rFonts w:ascii="Times New Roman" w:hAnsi="Times New Roman" w:cs="Times New Roman" w:hint="eastAsia"/>
          <w:szCs w:val="21"/>
        </w:rPr>
        <w:t xml:space="preserve"> </w:t>
      </w:r>
      <w:r w:rsidRPr="00436751">
        <w:rPr>
          <w:rFonts w:ascii="Times New Roman" w:hAnsi="Times New Roman" w:cs="Times New Roman"/>
          <w:szCs w:val="21"/>
        </w:rPr>
        <w:t xml:space="preserve">granulocyte </w:t>
      </w:r>
      <w:r w:rsidRPr="00436751">
        <w:rPr>
          <w:rFonts w:ascii="Times New Roman" w:hAnsi="Times New Roman" w:cs="Times New Roman" w:hint="eastAsia"/>
          <w:szCs w:val="21"/>
        </w:rPr>
        <w:t xml:space="preserve">colony-stimulating factor, </w:t>
      </w:r>
      <w:r w:rsidRPr="00436751">
        <w:rPr>
          <w:rFonts w:ascii="Times New Roman" w:hAnsi="Times New Roman" w:cs="Times New Roman" w:hint="eastAsia"/>
          <w:i/>
          <w:szCs w:val="21"/>
        </w:rPr>
        <w:t>BM</w:t>
      </w:r>
      <w:r w:rsidRPr="00436751">
        <w:rPr>
          <w:rFonts w:ascii="Times New Roman" w:hAnsi="Times New Roman" w:cs="Times New Roman" w:hint="eastAsia"/>
          <w:szCs w:val="21"/>
        </w:rPr>
        <w:t xml:space="preserve"> bone marrow, </w:t>
      </w:r>
      <w:r w:rsidRPr="00436751">
        <w:rPr>
          <w:rFonts w:ascii="Times New Roman" w:hAnsi="Times New Roman" w:cs="Times New Roman" w:hint="eastAsia"/>
          <w:i/>
          <w:szCs w:val="21"/>
        </w:rPr>
        <w:t>PBSCs</w:t>
      </w:r>
      <w:r w:rsidRPr="00436751">
        <w:rPr>
          <w:rFonts w:ascii="Times New Roman" w:hAnsi="Times New Roman" w:cs="Times New Roman" w:hint="eastAsia"/>
          <w:szCs w:val="21"/>
        </w:rPr>
        <w:t xml:space="preserve"> </w:t>
      </w:r>
      <w:r w:rsidRPr="00436751">
        <w:rPr>
          <w:rFonts w:ascii="Times New Roman" w:hAnsi="Times New Roman" w:cs="Times New Roman"/>
          <w:szCs w:val="21"/>
        </w:rPr>
        <w:t>peripheral blood</w:t>
      </w:r>
      <w:r>
        <w:rPr>
          <w:rFonts w:ascii="Times New Roman" w:hAnsi="Times New Roman" w:cs="Times New Roman" w:hint="eastAsia"/>
          <w:szCs w:val="21"/>
        </w:rPr>
        <w:t xml:space="preserve"> stem cells</w:t>
      </w:r>
      <w:r w:rsidR="00B84BB9">
        <w:rPr>
          <w:rFonts w:ascii="Times New Roman" w:hAnsi="Times New Roman" w:cs="Times New Roman" w:hint="eastAsia"/>
          <w:szCs w:val="21"/>
        </w:rPr>
        <w:t xml:space="preserve">, </w:t>
      </w:r>
      <w:r w:rsidR="00B84BB9" w:rsidRPr="00615D24">
        <w:rPr>
          <w:rFonts w:ascii="Times New Roman" w:hAnsi="Times New Roman" w:cs="Times New Roman" w:hint="eastAsia"/>
          <w:i/>
          <w:szCs w:val="21"/>
        </w:rPr>
        <w:t>HCT-CI</w:t>
      </w:r>
      <w:r w:rsidR="00B84BB9">
        <w:rPr>
          <w:rFonts w:ascii="Times New Roman" w:hAnsi="Times New Roman" w:cs="Times New Roman" w:hint="eastAsia"/>
          <w:szCs w:val="21"/>
        </w:rPr>
        <w:t xml:space="preserve"> hematopoietic stem cell transplantation-</w:t>
      </w:r>
      <w:proofErr w:type="spellStart"/>
      <w:r w:rsidR="00B84BB9" w:rsidRPr="00615D24">
        <w:rPr>
          <w:rFonts w:ascii="Times New Roman" w:hAnsi="Times New Roman" w:cs="Times New Roman"/>
          <w:szCs w:val="21"/>
        </w:rPr>
        <w:t>comorbidity</w:t>
      </w:r>
      <w:proofErr w:type="spellEnd"/>
      <w:r w:rsidR="00B84BB9" w:rsidRPr="00615D24">
        <w:rPr>
          <w:rFonts w:ascii="Times New Roman" w:hAnsi="Times New Roman" w:cs="Times New Roman"/>
          <w:szCs w:val="21"/>
        </w:rPr>
        <w:t xml:space="preserve"> index</w:t>
      </w:r>
      <w:r w:rsidR="00B84BB9">
        <w:rPr>
          <w:rFonts w:ascii="Times New Roman" w:hAnsi="Times New Roman" w:cs="Times New Roman" w:hint="eastAsia"/>
          <w:szCs w:val="21"/>
        </w:rPr>
        <w:t xml:space="preserve">, </w:t>
      </w:r>
      <w:r w:rsidR="00B84BB9" w:rsidRPr="00615D24">
        <w:rPr>
          <w:rFonts w:ascii="Times New Roman" w:hAnsi="Times New Roman" w:cs="Times New Roman" w:hint="eastAsia"/>
          <w:i/>
          <w:szCs w:val="21"/>
        </w:rPr>
        <w:t>CMV</w:t>
      </w:r>
      <w:r w:rsidR="00B84BB9">
        <w:rPr>
          <w:rFonts w:ascii="Times New Roman" w:hAnsi="Times New Roman" w:cs="Times New Roman" w:hint="eastAsia"/>
          <w:szCs w:val="21"/>
        </w:rPr>
        <w:t xml:space="preserve"> </w:t>
      </w:r>
      <w:r w:rsidR="00B84BB9" w:rsidRPr="00615D24">
        <w:rPr>
          <w:rFonts w:ascii="Times New Roman" w:hAnsi="Times New Roman" w:cs="Times New Roman"/>
          <w:szCs w:val="21"/>
        </w:rPr>
        <w:t>cytomegalovirus</w:t>
      </w:r>
      <w:r w:rsidR="00B84BB9">
        <w:rPr>
          <w:rFonts w:ascii="Times New Roman" w:hAnsi="Times New Roman" w:cs="Times New Roman" w:hint="eastAsia"/>
          <w:szCs w:val="21"/>
        </w:rPr>
        <w:t>.</w:t>
      </w:r>
    </w:p>
    <w:sectPr w:rsidR="004856C9" w:rsidRPr="00B84BB9" w:rsidSect="00485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2B1" w:rsidRDefault="00DB22B1" w:rsidP="0030545B">
      <w:r>
        <w:separator/>
      </w:r>
    </w:p>
  </w:endnote>
  <w:endnote w:type="continuationSeparator" w:id="0">
    <w:p w:rsidR="00DB22B1" w:rsidRDefault="00DB22B1" w:rsidP="003054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2B1" w:rsidRDefault="00DB22B1" w:rsidP="0030545B">
      <w:r>
        <w:separator/>
      </w:r>
    </w:p>
  </w:footnote>
  <w:footnote w:type="continuationSeparator" w:id="0">
    <w:p w:rsidR="00DB22B1" w:rsidRDefault="00DB22B1" w:rsidP="003054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545B"/>
    <w:rsid w:val="00046344"/>
    <w:rsid w:val="001A1F69"/>
    <w:rsid w:val="001D0849"/>
    <w:rsid w:val="001D3A39"/>
    <w:rsid w:val="0030545B"/>
    <w:rsid w:val="00323A80"/>
    <w:rsid w:val="00455EF0"/>
    <w:rsid w:val="004856C9"/>
    <w:rsid w:val="0049675F"/>
    <w:rsid w:val="004C69DC"/>
    <w:rsid w:val="00504ABD"/>
    <w:rsid w:val="005E6CCF"/>
    <w:rsid w:val="005F2B86"/>
    <w:rsid w:val="0061028A"/>
    <w:rsid w:val="006F77DD"/>
    <w:rsid w:val="007C264A"/>
    <w:rsid w:val="009B23BD"/>
    <w:rsid w:val="009E66C4"/>
    <w:rsid w:val="00A11223"/>
    <w:rsid w:val="00A605F4"/>
    <w:rsid w:val="00B84BB9"/>
    <w:rsid w:val="00BB71A6"/>
    <w:rsid w:val="00CD1047"/>
    <w:rsid w:val="00CF2BDE"/>
    <w:rsid w:val="00D55B74"/>
    <w:rsid w:val="00DB22B1"/>
    <w:rsid w:val="00DD28AF"/>
    <w:rsid w:val="00DD46B5"/>
    <w:rsid w:val="00E0769A"/>
    <w:rsid w:val="00E91FC1"/>
    <w:rsid w:val="00F02816"/>
    <w:rsid w:val="00F86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5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54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545B"/>
    <w:rPr>
      <w:sz w:val="18"/>
      <w:szCs w:val="18"/>
    </w:rPr>
  </w:style>
  <w:style w:type="table" w:styleId="a5">
    <w:name w:val="Table Grid"/>
    <w:basedOn w:val="a1"/>
    <w:uiPriority w:val="59"/>
    <w:rsid w:val="003054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E7DF3D-FC8A-4634-937B-BF89A844D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3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2-05-14T01:24:00Z</dcterms:created>
  <dcterms:modified xsi:type="dcterms:W3CDTF">2022-05-15T12:40:00Z</dcterms:modified>
</cp:coreProperties>
</file>